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54CAD" w14:textId="77777777" w:rsidR="00E30208" w:rsidRDefault="00000000">
      <w:pPr>
        <w:pStyle w:val="SupplementaryMaterial"/>
        <w:widowControl/>
        <w:suppressLineNumbers w:val="0"/>
        <w:rPr>
          <w:rFonts w:ascii="Times New Roman" w:eastAsiaTheme="minorHAnsi" w:hAnsi="Times New Roman"/>
          <w:kern w:val="0"/>
        </w:rPr>
      </w:pPr>
      <w:r>
        <w:rPr>
          <w:rFonts w:ascii="Times New Roman" w:eastAsiaTheme="minorHAnsi" w:hAnsi="Times New Roman" w:hint="eastAsia"/>
          <w:kern w:val="0"/>
        </w:rPr>
        <w:t>Supplementary Material</w:t>
      </w:r>
    </w:p>
    <w:p w14:paraId="31D6DB37" w14:textId="77777777" w:rsidR="00E30208" w:rsidRDefault="00000000">
      <w:pPr>
        <w:pStyle w:val="Heading1"/>
        <w:numPr>
          <w:ilvl w:val="0"/>
          <w:numId w:val="2"/>
        </w:numPr>
        <w:rPr>
          <w:rFonts w:eastAsia="Cambria"/>
          <w:kern w:val="0"/>
        </w:rPr>
      </w:pPr>
      <w:r>
        <w:rPr>
          <w:rFonts w:eastAsia="Cambria" w:hint="eastAsia"/>
          <w:kern w:val="0"/>
        </w:rPr>
        <w:t>Sample Size</w:t>
      </w:r>
    </w:p>
    <w:p w14:paraId="2E41C32D" w14:textId="77777777" w:rsidR="00E30208" w:rsidRDefault="00000000">
      <w:pPr>
        <w:widowControl/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To ensure the rigor of the study</w:t>
      </w:r>
      <w:r>
        <w:rPr>
          <w:rFonts w:ascii="Times New Roman" w:eastAsia="SimSun" w:hAnsi="Times New Roman"/>
          <w:kern w:val="0"/>
          <w:sz w:val="24"/>
          <w:szCs w:val="24"/>
        </w:rPr>
        <w:t>’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s analytical framework, the sample size was determined based on the study</w:t>
      </w:r>
      <w:r>
        <w:rPr>
          <w:rFonts w:ascii="Times New Roman" w:eastAsiaTheme="minorHAnsi" w:hAnsi="Times New Roman"/>
          <w:kern w:val="0"/>
          <w:sz w:val="24"/>
          <w:szCs w:val="24"/>
        </w:rPr>
        <w:t>’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s primary efficacy outcome (TB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-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recurrence rate at 24 months post-treatment) and a non-inferiority design. All parameters were justified using clinical evidence and statistical principles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.</w:t>
      </w:r>
    </w:p>
    <w:p w14:paraId="2403A289" w14:textId="77777777" w:rsidR="00E30208" w:rsidRDefault="00000000">
      <w:pPr>
        <w:pStyle w:val="Heading1"/>
        <w:numPr>
          <w:ilvl w:val="1"/>
          <w:numId w:val="2"/>
        </w:numPr>
        <w:rPr>
          <w:rFonts w:eastAsia="Cambria"/>
          <w:kern w:val="0"/>
        </w:rPr>
      </w:pPr>
      <w:r>
        <w:rPr>
          <w:rFonts w:eastAsia="Cambria" w:hint="eastAsia"/>
          <w:kern w:val="0"/>
        </w:rPr>
        <w:t>Core Assumptions and Justification</w:t>
      </w:r>
    </w:p>
    <w:p w14:paraId="04949F6E" w14:textId="77777777" w:rsidR="00E30208" w:rsidRDefault="00000000">
      <w:pPr>
        <w:widowControl/>
        <w:numPr>
          <w:ilvl w:val="0"/>
          <w:numId w:val="3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Baseline recurrence rate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A 5% recurrence rate was assumed for the empirical long-course regimen (2RHZE/10RH) group. This assumption was derived from prior clinical data a pilot study on spinal TB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OZW5lPC9BdXRob3I+PFllYXI+MjAxOTwvWWVhcj48UmVj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>
          <w:fldData xml:space="preserve">PEVuZE5vdGU+PENpdGU+PEF1dGhvcj5OZW5lPC9BdXRob3I+PFllYXI+MjAxOTwvWWVhcj48UmVj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Nene et al., 2019)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reported a 4.7% recurrence rate in the 12-month treatment arm while a large multi-center study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SZW48L0F1dGhvcj48WWVhcj4yMDE2PC9ZZWFyPjxSZWNO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>
          <w:fldData xml:space="preserve">PEVuZE5vdGU+PENpdGU+PEF1dGhvcj5SZW48L0F1dGhvcj48WWVhcj4yMDE2PC9ZZWFyPjxSZWNO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Ren et al., 2016)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demonstrated a 5.2% recurrence rate for drug-sensitive spinal TB treated with standard long-course regimens. The rate was rounded to 5% to account for minor variability across populations.</w:t>
      </w:r>
    </w:p>
    <w:p w14:paraId="3EB8DB49" w14:textId="77777777" w:rsidR="00E30208" w:rsidRDefault="00000000">
      <w:pPr>
        <w:widowControl/>
        <w:numPr>
          <w:ilvl w:val="0"/>
          <w:numId w:val="3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Non-inferiority margin (Δ)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A one-sided non-inferiority margin of 6.6% was pre-specified. This margin was justified by two key considerations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:</w:t>
      </w:r>
    </w:p>
    <w:p w14:paraId="1C928234" w14:textId="77777777" w:rsidR="00E30208" w:rsidRDefault="00000000">
      <w:pPr>
        <w:widowControl/>
        <w:numPr>
          <w:ilvl w:val="1"/>
          <w:numId w:val="3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Clinical relevance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For mild spinal TB, a recurrence rate difference ≤ 6.6% is clinically acceptable as the short-course regimen offers substantial benefits (reduced toxicity, improved adherence) that outweigh a small, non-clinically meaningful increase in recurrence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&lt;EndNote&gt;&lt;Cite&gt;&lt;Author&gt;WHO&lt;/Author&gt;&lt;Year&gt;2022&lt;/Year&gt;&lt;RecNum&gt;6&lt;/RecNum&gt;&lt;DisplayText&gt;(WHO, 2022)&lt;/DisplayText&gt;&lt;record&gt;&lt;rec-number&gt;6&lt;/rec-number&gt;&lt;foreign-keys&gt;&lt;key app="EN" db-id="0rae9fad9pva0te0et5vdfs2zfw92speffvd" timestamp="1734005922"&gt;6&lt;/key&gt;&lt;/foreign-keys&gt;&lt;ref-type name="Report"&gt;27&lt;/ref-type&gt;&lt;contributors&gt;&lt;authors&gt;&lt;author&gt;WHO&lt;/author&gt;&lt;/authors&gt;&lt;/contributors&gt;&lt;titles&gt;&lt;title&gt;WHO consolidated guidelines on tuberculosis. Module 4: treatment - drug-resistant tuberculosis treatment, 2022 update&lt;/title&gt;&lt;/titles&gt;&lt;dates&gt;&lt;year&gt;2022&lt;/year&gt;&lt;/dates&gt;&lt;urls&gt;&lt;related-urls&gt;&lt;url&gt;https://iris.who.int/bitstream/handle/10665/365308/9789240063129-eng.pdf?sequence=1&lt;/url&gt;&lt;/related-urls&gt;&lt;/urls&gt;&lt;/record&gt;&lt;/Cite&gt;&lt;/EndNote&gt;</w:instrTex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WHO, 2022)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;</w:t>
      </w:r>
    </w:p>
    <w:p w14:paraId="4E007F3D" w14:textId="77777777" w:rsidR="00E30208" w:rsidRDefault="00000000">
      <w:pPr>
        <w:widowControl/>
        <w:numPr>
          <w:ilvl w:val="1"/>
          <w:numId w:val="3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Regulatory alignment </w:t>
      </w:r>
      <w:proofErr w:type="gramStart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The</w:t>
      </w:r>
      <w:proofErr w:type="gramEnd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margin is consistent with WHO guidelines for non-inferiority TB trials (Δ ≤ 10% for recurrence outcomes) and design standards of similar osteoarticular TB studies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Eb3JtYW48L0F1dGhvcj48WWVhcj4yMDIxPC9ZZWFyPjxS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>
          <w:fldData xml:space="preserve">PEVuZE5vdGU+PENpdGU+PEF1dGhvcj5Eb3JtYW48L0F1dGhvcj48WWVhcj4yMDIxPC9ZZWFyPjxS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Dorman et al., 2021)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.</w:t>
      </w:r>
    </w:p>
    <w:p w14:paraId="33967F84" w14:textId="77777777" w:rsidR="00E30208" w:rsidRDefault="00000000">
      <w:pPr>
        <w:widowControl/>
        <w:numPr>
          <w:ilvl w:val="0"/>
          <w:numId w:val="3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tatistical power and type I error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Statistical power was set at 80% (1−β = 0.8) with a one-sided type I error rate (α) of 0.05. This is a standard configuration for phase II clinical trials balancing the need to detect meaningful treatment differences with feasibility (e.g., avoiding excessively large sample sizes that would prolong participant recruitment).</w:t>
      </w:r>
    </w:p>
    <w:p w14:paraId="72D35524" w14:textId="77777777" w:rsidR="00E30208" w:rsidRDefault="00000000">
      <w:pPr>
        <w:widowControl/>
        <w:numPr>
          <w:ilvl w:val="0"/>
          <w:numId w:val="3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Dropout rate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A 10% dropout/LTFU rate was incorporated based on data from Chinese multi-center spinal TB trials with ≥24 months of follow-up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MaTwvQXV0aG9yPjxZZWFyPjIwMjM8L1llYXI+PFJlY051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>
          <w:fldData xml:space="preserve">PEVuZE5vdGU+PENpdGU+PEF1dGhvcj5MaTwvQXV0aG9yPjxZZWFyPjIwMjM8L1llYXI+PFJlY051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Ren et al., 2016; Li et al., 2023)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—in these studies, LTFU rates were consistently &lt;8%. The 10% buffer ensures sufficient statistical power even if LTFU exceeds expected levels.</w:t>
      </w:r>
    </w:p>
    <w:p w14:paraId="3DEE72B3" w14:textId="77777777" w:rsidR="00E30208" w:rsidRDefault="00000000">
      <w:pPr>
        <w:pStyle w:val="Heading1"/>
        <w:numPr>
          <w:ilvl w:val="1"/>
          <w:numId w:val="2"/>
        </w:numPr>
        <w:rPr>
          <w:rFonts w:eastAsia="Cambria"/>
          <w:kern w:val="0"/>
        </w:rPr>
      </w:pPr>
      <w:r>
        <w:rPr>
          <w:rFonts w:eastAsia="Cambria" w:hint="eastAsia"/>
          <w:kern w:val="0"/>
        </w:rPr>
        <w:t>Core Assumptions and Justification</w:t>
      </w:r>
    </w:p>
    <w:p w14:paraId="0130541B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lastRenderedPageBreak/>
        <w:t>The sample size was calculated using the formula for non-inferiority tests of binary outcomes (Pearson chi-square test with normal approximation):</w:t>
      </w:r>
    </w:p>
    <w:p w14:paraId="610411AA" w14:textId="77777777" w:rsidR="00E30208" w:rsidRDefault="00000000">
      <w:pPr>
        <w:snapToGrid w:val="0"/>
        <w:spacing w:before="120" w:after="240"/>
        <w:jc w:val="left"/>
        <w:rPr>
          <w:rFonts w:eastAsia="Microsoft YaHei" w:hAnsi="Cambria Math"/>
        </w:rPr>
      </w:pPr>
      <m:oMathPara>
        <m:oMath>
          <m:r>
            <m:rPr>
              <m:sty m:val="p"/>
            </m:rPr>
            <w:rPr>
              <w:rFonts w:ascii="Cambria Math" w:eastAsia="Microsoft YaHei" w:hAnsi="Cambria Math"/>
            </w:rPr>
            <m:t>n=</m:t>
          </m:r>
          <m:f>
            <m:fPr>
              <m:ctrlPr>
                <w:rPr>
                  <w:rFonts w:ascii="Cambria Math" w:eastAsia="Microsoft YaHei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eastAsia="Microsoft YaHei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Microsoft YaHei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 w:hint="eastAsia"/>
                        </w:rPr>
                        <m:t>α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Microsoft YaHei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eastAsia="Microsoft YaHei" w:hAnsi="Cambria Math" w:hint="eastAsia"/>
                        </w:rPr>
                        <m:t>β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Microsoft YaHei" w:hAnsi="Cambria Math" w:hint="eastAsia"/>
                </w:rPr>
                <m:t>×</m:t>
              </m:r>
              <m:r>
                <m:rPr>
                  <m:sty m:val="p"/>
                </m:rPr>
                <w:rPr>
                  <w:rFonts w:ascii="Cambria Math" w:eastAsia="Microsoft YaHei" w:hAnsi="Cambria Math"/>
                </w:rPr>
                <m:t>[</m:t>
              </m:r>
              <m:sSub>
                <m:sSubPr>
                  <m:ctrlPr>
                    <w:rPr>
                      <w:rFonts w:ascii="Cambria Math" w:eastAsia="Microsoft YaHei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Microsoft YaHei" w:hAnsi="Cambria Math"/>
                </w:rPr>
                <m:t>(1-</m:t>
              </m:r>
              <m:sSub>
                <m:sSubPr>
                  <m:ctrlPr>
                    <w:rPr>
                      <w:rFonts w:ascii="Cambria Math" w:eastAsia="Microsoft YaHei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Microsoft YaHei" w:hAnsi="Cambria Math"/>
                </w:rPr>
                <m:t>)+</m:t>
              </m:r>
              <m:sSub>
                <m:sSubPr>
                  <m:ctrlPr>
                    <w:rPr>
                      <w:rFonts w:ascii="Cambria Math" w:eastAsia="Microsoft YaHei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Microsoft YaHei" w:hAnsi="Cambria Math"/>
                </w:rPr>
                <m:t>(1-</m:t>
              </m:r>
              <m:sSub>
                <m:sSubPr>
                  <m:ctrlPr>
                    <w:rPr>
                      <w:rFonts w:ascii="Cambria Math" w:eastAsia="Microsoft YaHei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Microsoft YaHei" w:hAnsi="Cambria Math"/>
                </w:rPr>
                <m:t>)]</m:t>
              </m:r>
            </m:num>
            <m:den>
              <m:sSup>
                <m:sSupPr>
                  <m:ctrlPr>
                    <w:rPr>
                      <w:rFonts w:ascii="Cambria Math" w:eastAsia="Microsoft YaHei" w:hAnsi="Cambria Math" w:hint="eastAsi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Microsoft YaHei" w:hAnsi="Cambria Math" w:hint="eastAsia"/>
                    </w:rPr>
                    <m:t>Δ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Microsoft YaHei" w:hAnsi="Cambria Math"/>
                    </w:rPr>
                    <m:t>2</m:t>
                  </m:r>
                </m:sup>
              </m:sSup>
            </m:den>
          </m:f>
        </m:oMath>
      </m:oMathPara>
    </w:p>
    <w:p w14:paraId="014076F4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Where:</w:t>
      </w:r>
    </w:p>
    <w:p w14:paraId="4ED92F62" w14:textId="77777777" w:rsidR="00E30208" w:rsidRDefault="00000000">
      <w:pPr>
        <w:widowControl/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- </w:t>
      </w:r>
      <m:oMath>
        <m:sSub>
          <m:sSubPr>
            <m:ctrl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0</m:t>
            </m:r>
          </m:sub>
        </m:sSub>
      </m:oMath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= 0.05 (recurrence rate in long-course group), </w:t>
      </w:r>
      <m:oMath>
        <m:sSub>
          <m:sSubPr>
            <m:ctrl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1</m:t>
            </m:r>
          </m:sub>
        </m:sSub>
      </m:oMath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= 0.05 (assumed recurrence rate in short-course group, non-inferiority hypothesis),</w:t>
      </w:r>
    </w:p>
    <w:p w14:paraId="23670150" w14:textId="77777777" w:rsidR="00E30208" w:rsidRDefault="00000000">
      <w:pPr>
        <w:widowControl/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- </w:t>
      </w:r>
      <m:oMath>
        <m:sSub>
          <m:sSubPr>
            <m:ctrl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1</m:t>
            </m:r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-α</m:t>
            </m:r>
          </m:sub>
        </m:sSub>
      </m:oMath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= 1.645 (one-sided 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α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=0.05), </w:t>
      </w:r>
      <m:oMath>
        <m:sSub>
          <m:sSubPr>
            <m:ctrl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1</m:t>
            </m:r>
            <m:r>
              <m:rPr>
                <m:sty m:val="p"/>
              </m:rPr>
              <w:rPr>
                <w:rFonts w:ascii="Cambria Math" w:eastAsiaTheme="minorHAnsi" w:hAnsi="Cambria Math" w:hint="eastAsia"/>
                <w:kern w:val="0"/>
                <w:sz w:val="24"/>
                <w:szCs w:val="24"/>
                <w:lang w:eastAsia="en-US"/>
              </w:rPr>
              <m:t>-β</m:t>
            </m:r>
          </m:sub>
        </m:sSub>
      </m:oMath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= 0.842 (power=80%),</w:t>
      </w:r>
    </w:p>
    <w:p w14:paraId="37CCFB3B" w14:textId="77777777" w:rsidR="00E30208" w:rsidRDefault="00000000">
      <w:pPr>
        <w:widowControl/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- </w:t>
      </w:r>
      <m:oMath>
        <m:r>
          <m:rPr>
            <m:sty m:val="p"/>
          </m:rPr>
          <w:rPr>
            <w:rFonts w:ascii="Cambria Math" w:eastAsiaTheme="minorHAnsi" w:hAnsi="Cambria Math" w:hint="eastAsia"/>
            <w:kern w:val="0"/>
            <w:sz w:val="24"/>
            <w:szCs w:val="24"/>
            <w:lang w:eastAsia="en-US"/>
          </w:rPr>
          <m:t>Δ</m:t>
        </m:r>
      </m:oMath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= 0.066 (non-inferiority margin).</w:t>
      </w:r>
    </w:p>
    <w:p w14:paraId="349051FA" w14:textId="77777777" w:rsidR="00E30208" w:rsidRDefault="00000000">
      <w:pPr>
        <w:widowControl/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</w:rPr>
        <w:t>T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he calculation yielded 136 participants per treatment arm. Accounting for the 10% LTFU rate, the sample size was rounded up to 150 participants per arm (total n = 300) ensuring 80% power to detect the pre-specified non-inferiority margin. This calculation was verified using SAS v9.4.</w:t>
      </w:r>
    </w:p>
    <w:p w14:paraId="56145508" w14:textId="77777777" w:rsidR="00E30208" w:rsidRDefault="00000000">
      <w:pPr>
        <w:pStyle w:val="Heading1"/>
        <w:numPr>
          <w:ilvl w:val="1"/>
          <w:numId w:val="2"/>
        </w:numPr>
        <w:rPr>
          <w:rFonts w:eastAsia="Cambria"/>
          <w:kern w:val="0"/>
          <w:lang w:eastAsia="en-US"/>
        </w:rPr>
      </w:pPr>
      <w:r>
        <w:rPr>
          <w:rFonts w:eastAsia="Cambria" w:hint="eastAsia"/>
          <w:kern w:val="0"/>
          <w:lang w:eastAsia="en-US"/>
        </w:rPr>
        <w:t>Sensitivity Analysis</w:t>
      </w:r>
    </w:p>
    <w:p w14:paraId="324AD8A2" w14:textId="77777777" w:rsidR="00E30208" w:rsidRDefault="00000000">
      <w:pPr>
        <w:widowControl/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A sensitivity analysis was conducted to assess the impact of deviations from core assumptions</w:t>
      </w:r>
    </w:p>
    <w:p w14:paraId="300E1347" w14:textId="77777777" w:rsidR="00E30208" w:rsidRDefault="00000000">
      <w:pPr>
        <w:widowControl/>
        <w:numPr>
          <w:ilvl w:val="0"/>
          <w:numId w:val="4"/>
        </w:numPr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If the recurrence rate in the long-course group increases to 7% (worst-case scenario), the sample size of 150 participants per arm still maintains 78% statistical power (closely approaching the 80% target</w:t>
      </w:r>
      <w:proofErr w:type="gramStart"/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);</w:t>
      </w:r>
      <w:proofErr w:type="gramEnd"/>
    </w:p>
    <w:p w14:paraId="5ABE2AAF" w14:textId="77777777" w:rsidR="00E30208" w:rsidRDefault="00000000">
      <w:pPr>
        <w:widowControl/>
        <w:numPr>
          <w:ilvl w:val="0"/>
          <w:numId w:val="4"/>
        </w:numPr>
        <w:snapToGrid w:val="0"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If LTFU rises to 15%, power remains 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≥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75%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—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a level deemed acceptable for phase II trials per International Council for </w:t>
      </w:r>
      <w:proofErr w:type="spellStart"/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Harmonisation</w:t>
      </w:r>
      <w:proofErr w:type="spellEnd"/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of Technical Requirements for Pharmaceuticals for Human Use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 xml:space="preserve"> (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ICH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)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 xml:space="preserve"> E8 guidelines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&lt;EndNote&gt;&lt;Cite&gt;&lt;Author&gt;ICH&lt;/Author&gt;&lt;Year&gt;2021&lt;/Year&gt;&lt;RecNum&gt;50&lt;/RecNum&gt;&lt;DisplayText&gt;(ICH, 2021)&lt;/DisplayText&gt;&lt;record&gt;&lt;rec-number&gt;50&lt;/rec-number&gt;&lt;foreign-keys&gt;&lt;key app="EN" db-id="0rae9fad9pva0te0et5vdfs2zfw92speffvd" timestamp="1762925488"&gt;50&lt;/key&gt;&lt;/foreign-keys&gt;&lt;ref-type name="Report"&gt;27&lt;/ref-type&gt;&lt;contributors&gt;&lt;authors&gt;&lt;author&gt;ICH&lt;/author&gt;&lt;/authors&gt;&lt;tertiary-authors&gt;&lt;author&gt;ICH&lt;/author&gt;&lt;/tertiary-authors&gt;&lt;/contributors&gt;&lt;titles&gt;&lt;title&gt;E8(R1) General considerations for clinical trials&lt;/title&gt;&lt;/titles&gt;&lt;dates&gt;&lt;year&gt;2021&lt;/year&gt;&lt;/dates&gt;&lt;urls&gt;&lt;related-urls&gt;&lt;url&gt;https://www.fda.gov/media/157560/download&lt;/url&gt;&lt;/related-urls&gt;&lt;/urls&gt;&lt;/record&gt;&lt;/Cite&gt;&lt;/EndNote&gt;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ICH, 2021)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.</w:t>
      </w:r>
    </w:p>
    <w:p w14:paraId="0B77197D" w14:textId="77777777" w:rsidR="00E30208" w:rsidRDefault="00000000">
      <w:pPr>
        <w:pStyle w:val="Heading1"/>
        <w:ind w:hanging="567"/>
      </w:pPr>
      <w:r>
        <w:rPr>
          <w:rFonts w:hint="eastAsia"/>
        </w:rPr>
        <w:t>Statistical Analysis</w:t>
      </w:r>
    </w:p>
    <w:p w14:paraId="0F0FBA18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All analyses will be conducted in SAS v9.4 by independent statisticians with pre-specified study populations and hypotheses.</w:t>
      </w:r>
    </w:p>
    <w:p w14:paraId="5A88EED9" w14:textId="77777777" w:rsidR="00E30208" w:rsidRDefault="00000000">
      <w:pPr>
        <w:pStyle w:val="Heading1"/>
        <w:numPr>
          <w:ilvl w:val="1"/>
          <w:numId w:val="1"/>
        </w:numPr>
        <w:rPr>
          <w:rFonts w:eastAsia="Cambria"/>
          <w:kern w:val="0"/>
        </w:rPr>
      </w:pPr>
      <w:r>
        <w:rPr>
          <w:rFonts w:eastAsia="Cambria" w:hint="eastAsia"/>
          <w:kern w:val="0"/>
        </w:rPr>
        <w:t>Pre-Specified Study Populations</w:t>
      </w:r>
    </w:p>
    <w:p w14:paraId="1601F900" w14:textId="77777777" w:rsidR="00E30208" w:rsidRDefault="00000000">
      <w:pPr>
        <w:widowControl/>
        <w:numPr>
          <w:ilvl w:val="0"/>
          <w:numId w:val="5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Intention-to-Treat (ITT) Population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All randomized participants. Serves as the primary population for efficacy analysis, preserving randomization benefits and reflecting real-world practice (ICH E9 guidelines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&lt;EndNote&gt;&lt;Cite&gt;&lt;Author&gt;ICH&lt;/Author&gt;&lt;Year&gt;1998&lt;/Year&gt;&lt;RecNum&gt;52&lt;/RecNum&gt;&lt;DisplayText&gt;(ICH, 1998)&lt;/DisplayText&gt;&lt;record&gt;&lt;rec-number&gt;52&lt;/rec-number&gt;&lt;foreign-keys&gt;&lt;key app="EN" db-id="0rae9fad9pva0te0et5vdfs2zfw92speffvd" timestamp="1762932845"&gt;52&lt;/key&gt;&lt;/foreign-keys&gt;&lt;ref-type name="Report"&gt;27&lt;/ref-type&gt;&lt;contributors&gt;&lt;authors&gt;&lt;author&gt;ICH&lt;/author&gt;&lt;/authors&gt;&lt;/contributors&gt;&lt;titles&gt;&lt;title&gt;Statistical Principles for Clinical Trials (ICH E9)&lt;/title&gt;&lt;/titles&gt;&lt;dates&gt;&lt;year&gt;1998&lt;/year&gt;&lt;/dates&gt;&lt;urls&gt;&lt;related-urls&gt;&lt;url&gt;https://www.fda.gov/media/71336/download&lt;/url&gt;&lt;/related-urls&gt;&lt;/urls&gt;&lt;/record&gt;&lt;/Cite&gt;&lt;/EndNote&gt;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ICH, 1998)</w: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).</w:t>
      </w:r>
    </w:p>
    <w:p w14:paraId="0ADF2516" w14:textId="77777777" w:rsidR="00E30208" w:rsidRDefault="00000000">
      <w:pPr>
        <w:widowControl/>
        <w:numPr>
          <w:ilvl w:val="0"/>
          <w:numId w:val="5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Per-Protocol (PP)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Participants who completed full </w:t>
      </w:r>
      <w:proofErr w:type="gramStart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treatment,</w:t>
      </w:r>
      <w:proofErr w:type="gramEnd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adhered to the protocol (missing &lt;20% of doses), and had no major protocol violations. Used for sensitivity analysis to assess non-adherence impact.</w:t>
      </w:r>
    </w:p>
    <w:p w14:paraId="52A19724" w14:textId="77777777" w:rsidR="00E30208" w:rsidRDefault="00000000">
      <w:pPr>
        <w:widowControl/>
        <w:numPr>
          <w:ilvl w:val="0"/>
          <w:numId w:val="5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lastRenderedPageBreak/>
        <w:t>As-Treated (AT)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: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Participants analyzed by the actual regimen received. Used for safety analysis to avoid confounding from treatment switching.</w:t>
      </w:r>
    </w:p>
    <w:p w14:paraId="65C6E975" w14:textId="77777777" w:rsidR="00E30208" w:rsidRDefault="00000000">
      <w:pPr>
        <w:pStyle w:val="Heading1"/>
        <w:numPr>
          <w:ilvl w:val="1"/>
          <w:numId w:val="1"/>
        </w:numPr>
        <w:rPr>
          <w:rFonts w:eastAsia="Cambria"/>
          <w:kern w:val="0"/>
        </w:rPr>
      </w:pPr>
      <w:r>
        <w:rPr>
          <w:rFonts w:eastAsia="Cambria" w:hint="eastAsia"/>
          <w:kern w:val="0"/>
        </w:rPr>
        <w:t>Efficacy Analysis</w:t>
      </w:r>
    </w:p>
    <w:p w14:paraId="2DAB059E" w14:textId="77777777" w:rsidR="00E30208" w:rsidRDefault="00000000">
      <w:pPr>
        <w:widowControl/>
        <w:numPr>
          <w:ilvl w:val="0"/>
          <w:numId w:val="6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Binary outcomes (recurrence rate, clinical cure): Pearson chi-square test (ITT population) for group comparisons; Fisher’s exact test if expected cell counts &lt;5. Non-inferiority of the short-course regimen is confirmed if the lower bound of the one-sided 95% CI for recurrence rate difference (short-course − long-course) ≥−6.6%.</w:t>
      </w:r>
    </w:p>
    <w:p w14:paraId="3AB24387" w14:textId="77777777" w:rsidR="00E30208" w:rsidRDefault="00000000">
      <w:pPr>
        <w:widowControl/>
        <w:numPr>
          <w:ilvl w:val="0"/>
          <w:numId w:val="6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Continuous outcomes (ESR, PK parameters): Independent samples t-tests (unadjusted) and ANCOVA (adjusted for baseline, primary approach) for normally distributed data; Wilcoxon rank-sum tests (unadjusted) and quantile regression (adjusted for baseline) for non-normal data. Baseline adjustment mitigates open-label bias and improves estimate precision.</w:t>
      </w:r>
    </w:p>
    <w:p w14:paraId="7771BEDC" w14:textId="77777777" w:rsidR="00E30208" w:rsidRDefault="00000000">
      <w:pPr>
        <w:widowControl/>
        <w:numPr>
          <w:ilvl w:val="0"/>
          <w:numId w:val="6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PK/PD analyses: NONMEM software estimates PK parameters (AUC</w:t>
      </w:r>
      <w:r>
        <w:rPr>
          <w:rFonts w:ascii="Times New Roman" w:eastAsiaTheme="minorHAnsi" w:hAnsi="Times New Roman" w:hint="eastAsia"/>
          <w:kern w:val="0"/>
          <w:sz w:val="24"/>
          <w:szCs w:val="24"/>
          <w:vertAlign w:val="subscript"/>
        </w:rPr>
        <w:t>0-24h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C</w:t>
      </w:r>
      <w:r>
        <w:rPr>
          <w:rFonts w:ascii="Times New Roman" w:eastAsiaTheme="minorHAnsi" w:hAnsi="Times New Roman"/>
          <w:kern w:val="0"/>
          <w:sz w:val="24"/>
          <w:szCs w:val="24"/>
          <w:vertAlign w:val="subscript"/>
          <w:lang w:eastAsia="en-US"/>
        </w:rPr>
        <w:t>max</w:t>
      </w:r>
      <w:proofErr w:type="spellEnd"/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). PD target attainment rate (rifapentine AUC</w:t>
      </w:r>
      <w:r>
        <w:rPr>
          <w:rFonts w:ascii="Times New Roman" w:eastAsiaTheme="minorHAnsi" w:hAnsi="Times New Roman" w:hint="eastAsia"/>
          <w:kern w:val="0"/>
          <w:sz w:val="24"/>
          <w:szCs w:val="24"/>
          <w:vertAlign w:val="subscript"/>
        </w:rPr>
        <w:t>0-24h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/MIC, moxifloxacin AUC</w:t>
      </w:r>
      <w:r>
        <w:rPr>
          <w:rFonts w:ascii="Times New Roman" w:eastAsiaTheme="minorHAnsi" w:hAnsi="Times New Roman" w:hint="eastAsia"/>
          <w:kern w:val="0"/>
          <w:sz w:val="24"/>
          <w:szCs w:val="24"/>
          <w:vertAlign w:val="subscript"/>
        </w:rPr>
        <w:t>0-24h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/MIC) is compared between groups via Pearson chi-square test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Bc2luLVByaWV0bzwvQXV0aG9yPjxZZWFyPjIwMTU8L1ll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begin">
          <w:fldData xml:space="preserve">PEVuZE5vdGU+PENpdGU+PEF1dGhvcj5Bc2luLVByaWV0bzwvQXV0aG9yPjxZZWFyPjIwMTU8L1ll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</w:fldData>
        </w:fldCha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ADDIN EN.CITE.DATA </w:instrText>
      </w:r>
      <w:r>
        <w:rPr>
          <w:rFonts w:ascii="Times New Roman" w:eastAsiaTheme="minorHAnsi" w:hAnsi="Times New Roman" w:hint="eastAsia"/>
          <w:kern w:val="0"/>
          <w:sz w:val="24"/>
          <w:szCs w:val="24"/>
        </w:rPr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fldChar w:fldCharType="end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instrText xml:space="preserve">     </w:instrTex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</w:rPr>
        <w:t>(Asin-Prieto et al., 2015)</w:t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.</w:t>
      </w:r>
    </w:p>
    <w:p w14:paraId="54DD1B25" w14:textId="77777777" w:rsidR="00E30208" w:rsidRDefault="00000000">
      <w:pPr>
        <w:pStyle w:val="Heading1"/>
        <w:numPr>
          <w:ilvl w:val="1"/>
          <w:numId w:val="1"/>
        </w:numPr>
        <w:rPr>
          <w:rFonts w:eastAsia="Cambria"/>
          <w:kern w:val="0"/>
          <w:lang w:eastAsia="en-US"/>
        </w:rPr>
      </w:pPr>
      <w:r>
        <w:rPr>
          <w:rFonts w:eastAsia="Cambria"/>
          <w:kern w:val="0"/>
          <w:lang w:eastAsia="en-US"/>
        </w:rPr>
        <w:t>Safety Analysis</w:t>
      </w:r>
    </w:p>
    <w:p w14:paraId="3D5448C1" w14:textId="77777777" w:rsidR="00E30208" w:rsidRDefault="00000000">
      <w:pPr>
        <w:widowControl/>
        <w:numPr>
          <w:ilvl w:val="0"/>
          <w:numId w:val="7"/>
        </w:numPr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AEs: Fisher’s exact test (AT population) compares the proportion of grade 3+ AEs; Pearson chi-square test analyzes specific AE incidence (e.g., hepatotoxicity). 95% CIs are reported for group differences.</w:t>
      </w:r>
    </w:p>
    <w:p w14:paraId="439BC90C" w14:textId="77777777" w:rsidR="00E30208" w:rsidRDefault="00000000">
      <w:pPr>
        <w:pStyle w:val="Heading1"/>
        <w:numPr>
          <w:ilvl w:val="1"/>
          <w:numId w:val="1"/>
        </w:numPr>
        <w:rPr>
          <w:rFonts w:eastAsia="Cambria"/>
          <w:kern w:val="0"/>
          <w:lang w:eastAsia="en-US"/>
        </w:rPr>
      </w:pPr>
      <w:r>
        <w:rPr>
          <w:rFonts w:eastAsia="Cambria"/>
          <w:kern w:val="0"/>
          <w:lang w:eastAsia="en-US"/>
        </w:rPr>
        <w:t>Statistical Significance and Reporting</w:t>
      </w:r>
    </w:p>
    <w:p w14:paraId="417C371D" w14:textId="77777777" w:rsidR="00E30208" w:rsidRDefault="00000000">
      <w:pPr>
        <w:widowControl/>
        <w:spacing w:before="120" w:after="240"/>
        <w:jc w:val="left"/>
        <w:rPr>
          <w:rFonts w:ascii="Calibri" w:hAnsi="Calibri" w:cs="Calibri"/>
          <w:sz w:val="20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All tests will be two-sided except for the primary non-inferiority analysis (one-sided). A p-value &lt;0.05 will be considered statistically significant for secondary outcomes and safety analyses. All results will be reported with 95% CIs (one-sided for the primary non-inferiority analysis, two-sided for all other analyses) in compliance with CONSORT guidelines for randomized controlled trials including transparent reporting of the open-label design and measures to mitigate associated bias.</w:t>
      </w:r>
      <w:r>
        <w:br w:type="page"/>
      </w:r>
    </w:p>
    <w:p w14:paraId="74D76174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  <w:lastRenderedPageBreak/>
        <w:t>Reference</w:t>
      </w:r>
    </w:p>
    <w:p w14:paraId="3E471E48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instrText xml:space="preserve"> ADDIN EN.REFLIST </w:instrTex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Asin-Prieto, E., Rodriguez-Gascon, A., and Isla, A. (2015). Applications of the pharmacokinetic/pharmacodynamic (PK/PD) analysis of antimicrobial agents. J Infect Chemother 21(5), 319-329. doi: 10.1016/j.jiac.2015.02.001.</w:t>
      </w:r>
    </w:p>
    <w:p w14:paraId="76EEE241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Dorman, S.E., Nahid, P., Kurbatova, E.V., Phillips, P.P.J., Bryant, K., Dooley, K.E., et al. (2021). Four-Month Rifapentine Regimens with or without Moxifloxacin for Tuberculosis. N Engl J Med 384(18), 1705-1718. doi: 10.1056/NEJMoa2033400.</w:t>
      </w:r>
    </w:p>
    <w:p w14:paraId="362467FD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ICH (1998). "Statistical Principles for Clinical Trials (ICH E9)".).</w:t>
      </w:r>
    </w:p>
    <w:p w14:paraId="394BC4E8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ICH (2021). "E8(R1) General considerations for clinical trials".).</w:t>
      </w:r>
    </w:p>
    <w:p w14:paraId="739B916F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Institute, N.C. (2017). "Common Terminology Criteria for Adverse Events (CTCAE) Version 5.0".).</w:t>
      </w:r>
    </w:p>
    <w:p w14:paraId="61422E95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Li, T., Yan, X., Du, X., Huang, F., Wang, N., Ni, N., et al. (2023). Extrapulmonary tuberculosis in China: a national survey. Int J Infect Dis 128, 69-77. doi: 10.1016/j.ijid.2022.12.005.</w:t>
      </w:r>
    </w:p>
    <w:p w14:paraId="4634E978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Nene, A.M., Patil, S., Kathare, A.P., Nagad, P., Nene, A., and Kapadia, F. (2019). Six versus 12 Months of Anti Tubercular Therapy in Patients With Biopsy Proven Spinal Tuberculosis: A Single Center, Open Labeled, Prospective Randomized Clinical Trial-A Pilot study. Spine (Phila Pa 1976) 44(1), E1-E6. doi: 10.1097/BRS.0000000000002811.</w:t>
      </w:r>
    </w:p>
    <w:p w14:paraId="3EB4C9E5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Ren, H.L., Jiang, J.M., Wang, J.X., Qu, D.B., and Chen, J.T. (2016). Is duration of preoperative anti-tuberculosis treatment a risk factor for postoperative relapse or non-healing of spinal tuberculosis? Eur Spine J 25(12), 3875-3883. doi: 10.1007/s00586-016-4496-2.</w:t>
      </w:r>
    </w:p>
    <w:p w14:paraId="13212CC9" w14:textId="77777777" w:rsidR="00E30208" w:rsidRDefault="00000000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t>WHO (2022). "WHO consolidated guidelines on tuberculosis. Module 4: treatment - drug-resistant tuberculosis treatment, 2022 update".).</w:t>
      </w:r>
      <w:r>
        <w:rPr>
          <w:rFonts w:ascii="Times New Roman" w:eastAsiaTheme="minorHAnsi" w:hAnsi="Times New Roman" w:hint="eastAsia"/>
          <w:kern w:val="0"/>
          <w:sz w:val="24"/>
          <w:szCs w:val="24"/>
          <w:lang w:eastAsia="en-US"/>
        </w:rPr>
        <w:fldChar w:fldCharType="end"/>
      </w:r>
    </w:p>
    <w:sectPr w:rsidR="00E30208" w:rsidSect="00792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6D319EA"/>
    <w:multiLevelType w:val="singleLevel"/>
    <w:tmpl w:val="A6D319E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BFF1BCB2"/>
    <w:multiLevelType w:val="singleLevel"/>
    <w:tmpl w:val="BFF1BCB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4C908076"/>
    <w:multiLevelType w:val="multilevel"/>
    <w:tmpl w:val="4C90807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C530B03"/>
    <w:multiLevelType w:val="multilevel"/>
    <w:tmpl w:val="5C530B03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5E560718"/>
    <w:multiLevelType w:val="singleLevel"/>
    <w:tmpl w:val="5E56071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5" w15:restartNumberingAfterBreak="0">
    <w:nsid w:val="7646C81F"/>
    <w:multiLevelType w:val="singleLevel"/>
    <w:tmpl w:val="7646C81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793861373">
    <w:abstractNumId w:val="3"/>
  </w:num>
  <w:num w:numId="2" w16cid:durableId="3604760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43795925">
    <w:abstractNumId w:val="2"/>
  </w:num>
  <w:num w:numId="4" w16cid:durableId="2009165061">
    <w:abstractNumId w:val="1"/>
  </w:num>
  <w:num w:numId="5" w16cid:durableId="388647152">
    <w:abstractNumId w:val="5"/>
  </w:num>
  <w:num w:numId="6" w16cid:durableId="160704919">
    <w:abstractNumId w:val="0"/>
  </w:num>
  <w:num w:numId="7" w16cid:durableId="11509453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e9fad9pva0te0et5vdfs2zfw92speffvd&quot;&gt;RPT&lt;record-ids&gt;&lt;item&gt;1&lt;/item&gt;&lt;item&gt;3&lt;/item&gt;&lt;item&gt;6&lt;/item&gt;&lt;item&gt;19&lt;/item&gt;&lt;item&gt;43&lt;/item&gt;&lt;item&gt;49&lt;/item&gt;&lt;item&gt;50&lt;/item&gt;&lt;item&gt;51&lt;/item&gt;&lt;item&gt;52&lt;/item&gt;&lt;/record-ids&gt;&lt;/item&gt;&lt;/Libraries&gt;"/>
  </w:docVars>
  <w:rsids>
    <w:rsidRoot w:val="359813B0"/>
    <w:rsid w:val="004A133F"/>
    <w:rsid w:val="004B6C35"/>
    <w:rsid w:val="00686B5D"/>
    <w:rsid w:val="007928A2"/>
    <w:rsid w:val="007C553C"/>
    <w:rsid w:val="009009A2"/>
    <w:rsid w:val="00B758B7"/>
    <w:rsid w:val="00CF564A"/>
    <w:rsid w:val="00E30208"/>
    <w:rsid w:val="032D1844"/>
    <w:rsid w:val="330A4263"/>
    <w:rsid w:val="359813B0"/>
    <w:rsid w:val="4AF3760A"/>
    <w:rsid w:val="61C86CA3"/>
    <w:rsid w:val="62FF32D1"/>
    <w:rsid w:val="72F7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874CD23-2234-48E0-893D-05C5641D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ind w:firstLineChars="0" w:firstLine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line="360" w:lineRule="auto"/>
      <w:ind w:firstLineChars="200" w:firstLine="200"/>
    </w:pPr>
    <w:rPr>
      <w:rFonts w:ascii="Times New Roman" w:eastAsia="SimSu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Cs w:val="22"/>
      <w:lang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 w:cs="Calibri"/>
      <w:kern w:val="2"/>
      <w:szCs w:val="22"/>
      <w:lang w:eastAsia="zh-CN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473</Words>
  <Characters>8400</Characters>
  <Application>Microsoft Office Word</Application>
  <DocSecurity>0</DocSecurity>
  <Lines>70</Lines>
  <Paragraphs>19</Paragraphs>
  <ScaleCrop>false</ScaleCrop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晶</dc:creator>
  <cp:lastModifiedBy>Francesca Brentegani</cp:lastModifiedBy>
  <cp:revision>4</cp:revision>
  <dcterms:created xsi:type="dcterms:W3CDTF">2025-11-18T12:54:00Z</dcterms:created>
  <dcterms:modified xsi:type="dcterms:W3CDTF">2025-12-0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30752B48C7F4ED986CEFE4D839A75A6_13</vt:lpwstr>
  </property>
</Properties>
</file>